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900" w:rsidRPr="00011CCF" w:rsidRDefault="008E1900" w:rsidP="008E1900">
      <w:pPr>
        <w:spacing w:after="160" w:line="240" w:lineRule="auto"/>
        <w:rPr>
          <w:lang w:val="en-GB"/>
        </w:rPr>
      </w:pPr>
      <w:r w:rsidRPr="00D51B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 w:rsidR="00A36D6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51B7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701"/>
        <w:gridCol w:w="1701"/>
        <w:gridCol w:w="1559"/>
        <w:gridCol w:w="1560"/>
      </w:tblGrid>
      <w:tr w:rsidR="008E1900" w:rsidRPr="00BB3A18" w:rsidTr="009D0FB8">
        <w:trPr>
          <w:trHeight w:val="315"/>
        </w:trPr>
        <w:tc>
          <w:tcPr>
            <w:tcW w:w="2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 xml:space="preserve">SE </w:t>
            </w:r>
            <w:proofErr w:type="spellStart"/>
            <w:r w:rsidRPr="00B502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adj</w:t>
            </w:r>
            <w:proofErr w:type="spellEnd"/>
            <w:r w:rsidRPr="00B502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/</w:t>
            </w:r>
            <w:proofErr w:type="spellStart"/>
            <w:r w:rsidRPr="00B502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neoad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 xml:space="preserve"> chemotherap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 xml:space="preserve">SE no pri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chemotherap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SE Region surger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434E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 xml:space="preserve">SE Region </w:t>
            </w:r>
          </w:p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no s</w:t>
            </w:r>
            <w:r w:rsidRPr="00434E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urgery</w:t>
            </w:r>
          </w:p>
        </w:tc>
      </w:tr>
      <w:tr w:rsidR="008E1900" w:rsidRPr="00BB3A18" w:rsidTr="009D0FB8">
        <w:trPr>
          <w:trHeight w:val="189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otal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7 (10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8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7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8 (100)</w:t>
            </w:r>
          </w:p>
        </w:tc>
      </w:tr>
      <w:tr w:rsidR="008E1900" w:rsidRPr="00BB3A18" w:rsidTr="009D0FB8">
        <w:trPr>
          <w:trHeight w:val="20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E1900" w:rsidRPr="00BB3A18" w:rsidTr="009D0FB8">
        <w:trPr>
          <w:trHeight w:val="210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 (4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3 (48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2 (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2 (46)</w:t>
            </w:r>
          </w:p>
        </w:tc>
      </w:tr>
      <w:tr w:rsidR="008E1900" w:rsidRPr="00BB3A18" w:rsidTr="009D0FB8">
        <w:trPr>
          <w:trHeight w:val="21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6 (5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5 (5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434ED6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5 (5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6 (54)</w:t>
            </w:r>
          </w:p>
        </w:tc>
      </w:tr>
      <w:tr w:rsidR="008E1900" w:rsidRPr="00BB3A18" w:rsidTr="009D0FB8">
        <w:trPr>
          <w:trHeight w:val="21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ge median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8 (51-8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5 (48-76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8 (48-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5 (50-76)</w:t>
            </w:r>
          </w:p>
        </w:tc>
      </w:tr>
      <w:tr w:rsidR="008E1900" w:rsidRPr="00BB3A18" w:rsidTr="009D0FB8">
        <w:trPr>
          <w:trHeight w:val="23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Distrib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E1900" w:rsidRPr="00BB3A18" w:rsidTr="009D0FB8">
        <w:trPr>
          <w:trHeight w:val="22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&lt;65   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 (3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1 (44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 (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1 (44)</w:t>
            </w:r>
          </w:p>
        </w:tc>
      </w:tr>
      <w:tr w:rsidR="008E1900" w:rsidRPr="00BB3A18" w:rsidTr="009D0FB8">
        <w:trPr>
          <w:trHeight w:val="24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≥65   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 (7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7 (56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 (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7 (56)</w:t>
            </w:r>
          </w:p>
        </w:tc>
      </w:tr>
      <w:tr w:rsidR="008E1900" w:rsidRPr="00BB3A18" w:rsidTr="009D0FB8">
        <w:trPr>
          <w:trHeight w:val="24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Length cm  median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3 (154-19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9 (150-19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2 (154-19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1 (150-192)</w:t>
            </w:r>
          </w:p>
        </w:tc>
      </w:tr>
      <w:tr w:rsidR="008E1900" w:rsidRPr="001463D0" w:rsidTr="009D0FB8">
        <w:trPr>
          <w:trHeight w:val="25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Weight kg  median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 (41-9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 (47-12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 (56-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 (47-121)</w:t>
            </w:r>
          </w:p>
        </w:tc>
      </w:tr>
      <w:tr w:rsidR="008E1900" w:rsidRPr="001463D0" w:rsidTr="009D0FB8">
        <w:trPr>
          <w:trHeight w:val="22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Body surface kg/m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 xml:space="preserve">2 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median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B142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86 (1.4-2.1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B142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88 (1.4-2.37)</w:t>
            </w:r>
            <w: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(1.4-2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5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(1.4-2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7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)</w:t>
            </w:r>
          </w:p>
        </w:tc>
      </w:tr>
      <w:tr w:rsidR="008E1900" w:rsidRPr="001463D0" w:rsidTr="009D0FB8">
        <w:trPr>
          <w:trHeight w:val="23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ECOG Performance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E1900" w:rsidRPr="00BB3A18" w:rsidTr="009D0FB8">
        <w:trPr>
          <w:trHeight w:val="23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 (3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4 (5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 (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4 (50)</w:t>
            </w:r>
          </w:p>
        </w:tc>
      </w:tr>
      <w:tr w:rsidR="008E1900" w:rsidRPr="00BB3A18" w:rsidTr="009D0FB8">
        <w:trPr>
          <w:trHeight w:val="240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 (6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 (4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 (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 (40)</w:t>
            </w:r>
          </w:p>
        </w:tc>
      </w:tr>
      <w:tr w:rsidR="008E1900" w:rsidRPr="00BB3A18" w:rsidTr="009D0FB8">
        <w:trPr>
          <w:trHeight w:val="24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 (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 (1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 (10)</w:t>
            </w:r>
          </w:p>
        </w:tc>
      </w:tr>
      <w:tr w:rsidR="008E1900" w:rsidRPr="00BB3A18" w:rsidTr="009D0FB8">
        <w:trPr>
          <w:trHeight w:val="26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A19-9 U/ml  median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B142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91 (1-14000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B142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39 (1-91928)</w:t>
            </w:r>
            <w: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83 (1-92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56 (1-140000)</w:t>
            </w:r>
          </w:p>
        </w:tc>
      </w:tr>
      <w:tr w:rsidR="008E1900" w:rsidRPr="00BB3A18" w:rsidTr="009D0FB8">
        <w:trPr>
          <w:trHeight w:val="26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umour st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E1900" w:rsidRPr="00BB3A18" w:rsidTr="009D0FB8">
        <w:trPr>
          <w:trHeight w:val="25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Locally advanc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 (1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 (3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 (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7 (35)</w:t>
            </w:r>
          </w:p>
        </w:tc>
      </w:tr>
      <w:tr w:rsidR="008E1900" w:rsidRPr="00BB3A18" w:rsidTr="009D0FB8">
        <w:trPr>
          <w:trHeight w:val="260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Metastasi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2 (8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1 (6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2 (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1 (65)</w:t>
            </w:r>
          </w:p>
        </w:tc>
      </w:tr>
      <w:tr w:rsidR="008E1900" w:rsidRPr="00BB3A18" w:rsidTr="009D0FB8">
        <w:trPr>
          <w:trHeight w:val="27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Number of metast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E1900" w:rsidRPr="00BB3A18" w:rsidTr="009D0FB8">
        <w:trPr>
          <w:trHeight w:val="25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 (2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 (6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 (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 (6)</w:t>
            </w:r>
          </w:p>
        </w:tc>
      </w:tr>
      <w:tr w:rsidR="008E1900" w:rsidRPr="00BB3A18" w:rsidTr="009D0FB8">
        <w:trPr>
          <w:trHeight w:val="27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 (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 (16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 (13)</w:t>
            </w:r>
          </w:p>
        </w:tc>
      </w:tr>
      <w:tr w:rsidR="008E1900" w:rsidRPr="00BB3A18" w:rsidTr="009D0FB8">
        <w:trPr>
          <w:trHeight w:val="24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 (9</w:t>
            </w:r>
            <w:r w:rsidRPr="00B50294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sv-SE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sv-SE"/>
              </w:rPr>
              <w:t>2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 (0)</w:t>
            </w:r>
          </w:p>
        </w:tc>
      </w:tr>
      <w:tr w:rsidR="008E1900" w:rsidRPr="00BB3A18" w:rsidTr="009D0FB8">
        <w:trPr>
          <w:trHeight w:val="26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&gt;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3 (5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4 (77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2 (5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5 (81)</w:t>
            </w:r>
          </w:p>
        </w:tc>
      </w:tr>
      <w:tr w:rsidR="008E1900" w:rsidRPr="00BB3A18" w:rsidTr="009D0FB8">
        <w:trPr>
          <w:trHeight w:val="270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Metastatic s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E1900" w:rsidRPr="00BB3A18" w:rsidTr="009D0FB8">
        <w:trPr>
          <w:trHeight w:val="24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Liv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2 (4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4 (56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2 (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4 (55)</w:t>
            </w:r>
          </w:p>
        </w:tc>
      </w:tr>
      <w:tr w:rsidR="008E1900" w:rsidRPr="00BB3A18" w:rsidTr="009D0FB8">
        <w:trPr>
          <w:trHeight w:val="26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0 (3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0 (23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 (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 (25)</w:t>
            </w:r>
          </w:p>
        </w:tc>
      </w:tr>
      <w:tr w:rsidR="008E1900" w:rsidRPr="00BB3A18" w:rsidTr="009D0FB8">
        <w:trPr>
          <w:trHeight w:val="26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Peritoneu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 (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 (9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 (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 (10)</w:t>
            </w:r>
          </w:p>
        </w:tc>
      </w:tr>
      <w:tr w:rsidR="008E1900" w:rsidRPr="00BB3A18" w:rsidTr="009D0FB8">
        <w:trPr>
          <w:trHeight w:val="258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Skele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</w:tr>
      <w:tr w:rsidR="008E1900" w:rsidRPr="00BB3A18" w:rsidTr="009D0FB8">
        <w:trPr>
          <w:trHeight w:val="26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Pleu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340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75B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</w:tr>
      <w:tr w:rsidR="008E1900" w:rsidRPr="00BB3A18" w:rsidTr="009D0FB8">
        <w:trPr>
          <w:trHeight w:val="26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Adrenal g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340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75B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</w:tr>
      <w:tr w:rsidR="008E1900" w:rsidRPr="00BB3A18" w:rsidTr="009D0FB8">
        <w:trPr>
          <w:trHeight w:val="24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Mus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340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05BD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(0)</w:t>
            </w:r>
          </w:p>
        </w:tc>
      </w:tr>
      <w:tr w:rsidR="008E1900" w:rsidRPr="00BB3A18" w:rsidTr="009D0FB8">
        <w:trPr>
          <w:trHeight w:val="24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Pericard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340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05BD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(0)</w:t>
            </w:r>
          </w:p>
        </w:tc>
      </w:tr>
      <w:tr w:rsidR="008E1900" w:rsidRPr="00BB3A18" w:rsidTr="009D0FB8">
        <w:trPr>
          <w:trHeight w:val="23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Kidn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05BD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75B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</w:tr>
      <w:tr w:rsidR="008E1900" w:rsidRPr="00BB3A18" w:rsidTr="009D0FB8">
        <w:trPr>
          <w:trHeight w:val="240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    Intestinal </w:t>
            </w:r>
            <w:proofErr w:type="spellStart"/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mesen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05BD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75B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2)</w:t>
            </w:r>
          </w:p>
        </w:tc>
      </w:tr>
      <w:tr w:rsidR="008E1900" w:rsidRPr="00BB3A18" w:rsidTr="009D0FB8">
        <w:trPr>
          <w:trHeight w:val="21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revious chem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8E1900" w:rsidRPr="00BB3A18" w:rsidTr="009D0FB8">
        <w:trPr>
          <w:trHeight w:val="23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Neoadjuv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3</w:t>
            </w: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val="en-GB" w:eastAsia="sv-SE"/>
              </w:rPr>
              <w:t>1</w:t>
            </w: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3 (6)</w:t>
            </w:r>
          </w:p>
        </w:tc>
      </w:tr>
      <w:tr w:rsidR="008E1900" w:rsidRPr="00BB3A18" w:rsidTr="009D0FB8">
        <w:trPr>
          <w:trHeight w:val="252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Adjuv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24 (8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24 (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</w:tr>
      <w:tr w:rsidR="008E1900" w:rsidRPr="00BB3A18" w:rsidTr="009D0FB8">
        <w:trPr>
          <w:trHeight w:val="256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    Concomitant with rad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</w:tr>
      <w:tr w:rsidR="008E1900" w:rsidRPr="00BB3A18" w:rsidTr="009D0FB8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900" w:rsidRPr="00B50294" w:rsidRDefault="008E1900" w:rsidP="009D0FB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Previous Radi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8E1900" w:rsidRPr="00B50294" w:rsidRDefault="008E1900" w:rsidP="009D0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50294">
              <w:rPr>
                <w:rFonts w:ascii="Times New Roman" w:eastAsia="Times New Roman" w:hAnsi="Times New Roman" w:cs="Times New Roman"/>
                <w:lang w:val="en-GB" w:eastAsia="sv-SE"/>
              </w:rPr>
              <w:t>0 (0)</w:t>
            </w:r>
          </w:p>
        </w:tc>
      </w:tr>
    </w:tbl>
    <w:p w:rsidR="005B057C" w:rsidRDefault="008E1900">
      <w:r w:rsidRPr="00D148B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A36D6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D148B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1B142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seline patient characteristics for subgroups divided according to previous chemotherapy treatment and previous curative intent surgery, respectively.</w:t>
      </w:r>
    </w:p>
    <w:sectPr w:rsidR="005B0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1900"/>
    <w:rsid w:val="005B057C"/>
    <w:rsid w:val="008E1900"/>
    <w:rsid w:val="008F0CA6"/>
    <w:rsid w:val="00A36D66"/>
    <w:rsid w:val="00BE1BD2"/>
    <w:rsid w:val="00E00973"/>
    <w:rsid w:val="00E4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1608</Characters>
  <Application>Microsoft Office Word</Application>
  <DocSecurity>0</DocSecurity>
  <Lines>268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MPACANA</cp:lastModifiedBy>
  <cp:revision>2</cp:revision>
  <dcterms:created xsi:type="dcterms:W3CDTF">2018-12-25T23:56:00Z</dcterms:created>
  <dcterms:modified xsi:type="dcterms:W3CDTF">2018-12-26T11:22:00Z</dcterms:modified>
</cp:coreProperties>
</file>